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0A5D9" w14:textId="77777777" w:rsidR="00B81858" w:rsidRPr="001E4552" w:rsidRDefault="00B81858" w:rsidP="00290C63">
      <w:pPr>
        <w:pStyle w:val="aa"/>
        <w:rPr>
          <w:rFonts w:ascii="Times New Roman" w:hAnsi="Times New Roman" w:cs="Times New Roman"/>
          <w:b/>
          <w:bCs/>
        </w:rPr>
      </w:pPr>
      <w:r w:rsidRPr="001E455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1E4552">
        <w:rPr>
          <w:rFonts w:ascii="Times New Roman" w:hAnsi="Times New Roman" w:cs="Times New Roman"/>
          <w:b/>
          <w:bCs/>
        </w:rPr>
        <w:t>. Constraints for the targets and organs at risk in prospective studies</w:t>
      </w:r>
    </w:p>
    <w:tbl>
      <w:tblPr>
        <w:tblW w:w="4814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2270"/>
        <w:gridCol w:w="2448"/>
        <w:gridCol w:w="2448"/>
        <w:gridCol w:w="2448"/>
        <w:gridCol w:w="2445"/>
      </w:tblGrid>
      <w:tr w:rsidR="00B81858" w:rsidRPr="00BB7F7A" w14:paraId="0F6D10F8" w14:textId="77777777" w:rsidTr="00290C63">
        <w:trPr>
          <w:trHeight w:val="686"/>
        </w:trPr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BF75FB4" w14:textId="77777777" w:rsidR="00B81858" w:rsidRPr="00BB7F7A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B7F7A">
              <w:rPr>
                <w:rFonts w:ascii="Times New Roman" w:eastAsia="굴림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F6F7B" w14:textId="77777777" w:rsidR="00B81858" w:rsidRPr="00BB7F7A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B7F7A">
              <w:rPr>
                <w:rFonts w:ascii="Times New Roman" w:eastAsia="굴림" w:hAnsi="Times New Roman" w:cs="Times New Roman"/>
                <w:kern w:val="0"/>
                <w:sz w:val="22"/>
              </w:rPr>
              <w:t>Dose-fractionation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D049B86" w14:textId="77777777" w:rsidR="00B81858" w:rsidRPr="00BB7F7A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B7F7A">
              <w:rPr>
                <w:rFonts w:ascii="Times New Roman" w:eastAsia="굴림" w:hAnsi="Times New Roman" w:cs="Times New Roman"/>
                <w:kern w:val="0"/>
                <w:sz w:val="22"/>
              </w:rPr>
              <w:t>Target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4CF3559" w14:textId="77777777" w:rsidR="00B81858" w:rsidRPr="00BB7F7A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B7F7A">
              <w:rPr>
                <w:rFonts w:ascii="Times New Roman" w:eastAsia="굴림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C3E9716" w14:textId="77777777" w:rsidR="00B81858" w:rsidRPr="00BB7F7A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B7F7A">
              <w:rPr>
                <w:rFonts w:ascii="Times New Roman" w:eastAsia="굴림" w:hAnsi="Times New Roman" w:cs="Times New Roman"/>
                <w:kern w:val="0"/>
                <w:sz w:val="22"/>
              </w:rPr>
              <w:t>Bladder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36F54C" w14:textId="77777777" w:rsidR="00B81858" w:rsidRPr="00BB7F7A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B7F7A">
              <w:rPr>
                <w:rFonts w:ascii="Times New Roman" w:eastAsia="굴림" w:hAnsi="Times New Roman" w:cs="Times New Roman"/>
                <w:kern w:val="0"/>
                <w:sz w:val="22"/>
              </w:rPr>
              <w:t>Urethra</w:t>
            </w:r>
          </w:p>
        </w:tc>
      </w:tr>
      <w:tr w:rsidR="00B81858" w:rsidRPr="001E4552" w14:paraId="3455DD6F" w14:textId="77777777" w:rsidTr="00290C63">
        <w:trPr>
          <w:trHeight w:val="651"/>
        </w:trPr>
        <w:tc>
          <w:tcPr>
            <w:tcW w:w="4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630C1F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ent study</w:t>
            </w:r>
          </w:p>
          <w:p w14:paraId="778D6888" w14:textId="77777777" w:rsidR="00B81858" w:rsidRPr="001E4552" w:rsidRDefault="00B81858" w:rsidP="00290C6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020C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5 </w:t>
            </w:r>
            <w:proofErr w:type="spellStart"/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/5fx, </w:t>
            </w:r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br/>
              <w:t>EOD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C5BAD8F" w14:textId="3367830D" w:rsidR="00382B0C" w:rsidRPr="00C070D9" w:rsidRDefault="00382B0C" w:rsidP="00382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TV V35Gy </w:t>
            </w: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95%</w:t>
            </w:r>
          </w:p>
          <w:p w14:paraId="4525E6AE" w14:textId="56393965" w:rsidR="00382B0C" w:rsidRPr="00C070D9" w:rsidRDefault="00B81858" w:rsidP="00382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TV </w:t>
            </w:r>
            <w:proofErr w:type="spellStart"/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in</w:t>
            </w:r>
            <w:proofErr w:type="spellEnd"/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&gt; 28 </w:t>
            </w:r>
            <w:proofErr w:type="spellStart"/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A0F752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1E0D5D9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cc &lt; 30.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1CD15B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8.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33C70AD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cc &lt; 35.7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5F7892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38.15 </w:t>
            </w:r>
            <w:proofErr w:type="spellStart"/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y</w:t>
            </w:r>
            <w:proofErr w:type="spellEnd"/>
          </w:p>
        </w:tc>
      </w:tr>
      <w:tr w:rsidR="00B81858" w:rsidRPr="001E4552" w14:paraId="76862A00" w14:textId="77777777" w:rsidTr="00290C63">
        <w:trPr>
          <w:trHeight w:val="651"/>
        </w:trPr>
        <w:tc>
          <w:tcPr>
            <w:tcW w:w="42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D1CC8C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EA7B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4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EOD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F83862" w14:textId="44F93308" w:rsidR="00382B0C" w:rsidRPr="00C070D9" w:rsidRDefault="00382B0C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TV V40Gy </w:t>
            </w: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95%</w:t>
            </w:r>
          </w:p>
          <w:p w14:paraId="4885379A" w14:textId="63C86C86" w:rsidR="00B81858" w:rsidRPr="00C070D9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TV </w:t>
            </w:r>
            <w:proofErr w:type="spellStart"/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in</w:t>
            </w:r>
            <w:proofErr w:type="spellEnd"/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&gt; 28.8 </w:t>
            </w:r>
            <w:proofErr w:type="spellStart"/>
            <w:r w:rsidRPr="00C070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2EF2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5.2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208D8DB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cc &lt; 30.9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1E06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8.52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1E8A70C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cc &lt; 3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14BC3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8.1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</w:tr>
      <w:tr w:rsidR="000707F3" w:rsidRPr="001E4552" w14:paraId="190B1426" w14:textId="77777777" w:rsidTr="00290C63">
        <w:trPr>
          <w:trHeight w:val="828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064AE6" w14:textId="6AE11D52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0D9">
              <w:rPr>
                <w:rFonts w:ascii="Times New Roman" w:hAnsi="Times New Roman" w:cs="Times New Roman"/>
              </w:rPr>
              <w:t>McBride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&lt;EndNote&gt;&lt;Cite&gt;&lt;Author&gt;McBride&lt;/Author&gt;&lt;Year&gt;2012&lt;/Year&gt;&lt;RecNum&gt;22&lt;/RecNum&gt;&lt;DisplayText&gt;[1]&lt;/DisplayText&gt;&lt;record&gt;&lt;rec-number&gt;22&lt;/rec-number&gt;&lt;foreign-keys&gt;&lt;key app="EN" db-id="axz9w2e9sdfzxhe5dxa5zzsszterzv2f5fa0" timestamp="1740458862"&gt;22&lt;/key&gt;&lt;/foreign-keys&gt;&lt;ref-type name="Journal Article"&gt;17&lt;/ref-type&gt;&lt;contributors&gt;&lt;authors&gt;&lt;author&gt;McBride, S. M.&lt;/author&gt;&lt;author&gt;Wong, D. S.&lt;/author&gt;&lt;author&gt;Dombrowski, J. J.&lt;/author&gt;&lt;author&gt;Harkins, B.&lt;/author&gt;&lt;author&gt;Tapella, P.&lt;/author&gt;&lt;author&gt;Hanscom, H. N.&lt;/author&gt;&lt;author&gt;Collins, S. P.&lt;/author&gt;&lt;author&gt;Kaplan, I. D.&lt;/author&gt;&lt;/authors&gt;&lt;/contributors&gt;&lt;auth-address&gt;Harvard Radiation Oncology Program, Harvard University, 100 Blossom Street, 3, Boston, MA 02114, USA. smmcbride@partners.org&lt;/auth-address&gt;&lt;titles&gt;&lt;title&gt;Hypofractionated stereotactic body radiotherapy in low-risk prostate adenocarcinoma: preliminary results of a multi-institutional phase 1 feasibility trial&lt;/title&gt;&lt;secondary-title&gt;Cancer&lt;/secondary-title&gt;&lt;/titles&gt;&lt;periodical&gt;&lt;full-title&gt;Cancer&lt;/full-title&gt;&lt;/periodical&gt;&lt;pages&gt;3681-90&lt;/pages&gt;&lt;volume&gt;118&lt;/volume&gt;&lt;number&gt;15&lt;/number&gt;&lt;edition&gt;20111213&lt;/edition&gt;&lt;keywords&gt;&lt;keyword&gt;Adenocarcinoma/*radiotherapy&lt;/keyword&gt;&lt;keyword&gt;Aged&lt;/keyword&gt;&lt;keyword&gt;Aged, 80 and over&lt;/keyword&gt;&lt;keyword&gt;Humans&lt;/keyword&gt;&lt;keyword&gt;Male&lt;/keyword&gt;&lt;keyword&gt;Middle Aged&lt;/keyword&gt;&lt;keyword&gt;Prostate-Specific Antigen/blood&lt;/keyword&gt;&lt;keyword&gt;Prostatic Neoplasms/*radiotherapy&lt;/keyword&gt;&lt;keyword&gt;Radiosurgery/adverse effects/*methods&lt;/keyword&gt;&lt;/keywords&gt;&lt;dates&gt;&lt;year&gt;2012&lt;/year&gt;&lt;pub-dates&gt;&lt;date&gt;Aug 1&lt;/date&gt;&lt;/pub-dates&gt;&lt;/dates&gt;&lt;isbn&gt;0008-543x&lt;/isbn&gt;&lt;accession-num&gt;22170628&lt;/accession-num&gt;&lt;urls&gt;&lt;/urls&gt;&lt;electronic-resource-num&gt;10.1002/cncr.266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1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07A3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6.25-37.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/5fx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55C6E5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TV V37.5Gy &gt; 95% 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BE808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36Gy &lt; 1 cc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12E28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37.5Gy &lt; 5 cc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1497AA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49Gy &lt; 10%</w:t>
            </w:r>
          </w:p>
        </w:tc>
      </w:tr>
      <w:tr w:rsidR="000707F3" w:rsidRPr="001E4552" w14:paraId="60317DC2" w14:textId="77777777" w:rsidTr="00290C63">
        <w:trPr>
          <w:trHeight w:val="828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10C2E8" w14:textId="17DD041A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0D9">
              <w:rPr>
                <w:rFonts w:ascii="Times New Roman" w:hAnsi="Times New Roman" w:cs="Times New Roman"/>
              </w:rPr>
              <w:t>Meier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et a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NZWllcjwvQXV0aG9yPjxZZWFyPjIwMTg8L1llYXI+PFJl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NZWllcjwvQXV0aG9yPjxZZWFyPjIwMTg8L1llYXI+PFJl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2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1499" w14:textId="1DFB9195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0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/5fx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0CCC95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.2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 PTV</w:t>
            </w:r>
          </w:p>
          <w:p w14:paraId="17AD1504" w14:textId="21114699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 CTV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ED128B" w14:textId="2ECE2696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6Gy &lt; 1cc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B1561" w14:textId="35AB1B84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7Gy &lt; 5-10cc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FF7C8" w14:textId="004B5453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hAnsi="Times New Roman" w:cs="Times New Roman"/>
                <w:kern w:val="0"/>
                <w:sz w:val="18"/>
                <w:szCs w:val="18"/>
              </w:rPr>
              <w:t>V47Gy &lt; 20%</w:t>
            </w:r>
          </w:p>
        </w:tc>
      </w:tr>
      <w:tr w:rsidR="000707F3" w:rsidRPr="001E4552" w14:paraId="54B24EEB" w14:textId="77777777" w:rsidTr="00290C63">
        <w:trPr>
          <w:trHeight w:val="628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26DF7" w14:textId="2B165605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0D9">
              <w:rPr>
                <w:rFonts w:ascii="Times New Roman" w:hAnsi="Times New Roman" w:cs="Times New Roman"/>
              </w:rPr>
              <w:t>Fuller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et a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GdWxsZXI8L0F1dGhvcj48WWVhcj4yMDE4PC9ZZWFyPjxS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GdWxsZXI8L0F1dGhvcj48WWVhcj4yMDE4PC9ZZWFyPjxS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3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8B8E" w14:textId="26DDD180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/4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daily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2640E6" w14:textId="26BADC1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TV V38Gy &gt; 95% 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9A27DC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uter wall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5694553A" w14:textId="59F8040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ucosa &lt; 28.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BF69F8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45.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13966937" w14:textId="3C511860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0% &lt; 41.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20E715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45.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1F4DB9B1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0% &lt; 41.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0C4F2E5D" w14:textId="03D98376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50% &lt; 39.9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</w:tr>
      <w:tr w:rsidR="000707F3" w:rsidRPr="001E4552" w14:paraId="1955A1D3" w14:textId="77777777" w:rsidTr="00290C63">
        <w:trPr>
          <w:trHeight w:val="1119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A82DC" w14:textId="472F51A4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0D9">
              <w:rPr>
                <w:rFonts w:ascii="Times New Roman" w:hAnsi="Times New Roman" w:cs="Times New Roman"/>
              </w:rPr>
              <w:t>Krug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et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7"/>
                <w:szCs w:val="17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LcnVnPC9BdXRob3I+PFllYXI+MjAyMzwvWWVhcj48UmVj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LcnVnPC9BdXRob3I+PFllYXI+MjAyMzwvWWVhcj48UmVj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4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B0491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/5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daily or EOD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B15ED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V V35Gy &gt; 95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50AA1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67757AAF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6Gy &lt; 1 cc &amp; 5%</w:t>
            </w:r>
          </w:p>
          <w:p w14:paraId="20F06E42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29Gy &lt; 15 cc &amp; 20%</w:t>
            </w:r>
          </w:p>
          <w:p w14:paraId="42C295EB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8Gy &lt; 25 cc &amp; 50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FE3E33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3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  <w:p w14:paraId="5DA4FE98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6Gy &lt; 10 cc &amp; 10%</w:t>
            </w:r>
          </w:p>
          <w:p w14:paraId="1DC805C8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8Gy &lt; 40%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92871A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&lt; 44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</w:tr>
      <w:tr w:rsidR="000707F3" w:rsidRPr="001E4552" w14:paraId="03A36395" w14:textId="77777777" w:rsidTr="00290C63">
        <w:trPr>
          <w:trHeight w:val="828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DEA08" w14:textId="33C3714D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0D9">
              <w:rPr>
                <w:rFonts w:ascii="Times New Roman" w:hAnsi="Times New Roman" w:cs="Times New Roman"/>
              </w:rPr>
              <w:t>Tree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and van As et a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UcmVlPC9BdXRob3I+PFllYXI+MjAyMjwvWWVhcj48UmVj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UcmVlPC9BdXRob3I+PFllYXI+MjAyMjwvWWVhcj48UmVj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5,6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7E83B" w14:textId="67E41E0C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6.2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/5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daily or EOD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1A7C6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V: V36.25Gy ≥ 95%</w:t>
            </w:r>
          </w:p>
          <w:p w14:paraId="213EB51C" w14:textId="7E6E229B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TV: V40Gy ≥ 95% 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27FAE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8.1Gy &lt; 50%</w:t>
            </w:r>
          </w:p>
          <w:p w14:paraId="46591B4A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29Gy &lt;20%</w:t>
            </w:r>
          </w:p>
          <w:p w14:paraId="0618D983" w14:textId="6378C0FE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6Gy &lt; 1 cc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0CBAF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8.1Gy &lt; 40%</w:t>
            </w:r>
          </w:p>
          <w:p w14:paraId="025D219A" w14:textId="0FE2B246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7Gy &lt; 10 cc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ECE76" w14:textId="06DDD5AA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42Gy &lt; 50%</w:t>
            </w:r>
          </w:p>
        </w:tc>
      </w:tr>
      <w:tr w:rsidR="000707F3" w:rsidRPr="001E4552" w14:paraId="7EE34504" w14:textId="77777777" w:rsidTr="00290C63">
        <w:trPr>
          <w:trHeight w:val="992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00606" w14:textId="734CCCB3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D10D9">
              <w:rPr>
                <w:rFonts w:ascii="Times New Roman" w:hAnsi="Times New Roman" w:cs="Times New Roman"/>
              </w:rPr>
              <w:t>Widmark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et a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XaWRtYXJrPC9BdXRob3I+PFllYXI+MjAxOTwvWWVhcj48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XaWRtYXJrPC9BdXRob3I+PFllYXI+MjAxOTwvWWVhcj48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7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E52E" w14:textId="7E9BA854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2.7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/7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EOD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9596C7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TV </w:t>
            </w:r>
          </w:p>
          <w:p w14:paraId="69C6184C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95%(40.6Gy) ≥ 95%</w:t>
            </w:r>
          </w:p>
          <w:p w14:paraId="204A50B4" w14:textId="6F9F0ACD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99% ≥ 38.4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6E4997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8.4Gy ≤ 15%</w:t>
            </w:r>
          </w:p>
          <w:p w14:paraId="790A0E14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2Gy ≤ 35%</w:t>
            </w:r>
          </w:p>
          <w:p w14:paraId="10EE24AD" w14:textId="11CB0882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28Gy ≤ 45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DC89E4" w14:textId="030E2CE4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A2C16E" w14:textId="76324F03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7F3" w:rsidRPr="001E4552" w14:paraId="737C0AA7" w14:textId="77777777" w:rsidTr="00290C63">
        <w:trPr>
          <w:trHeight w:val="992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77480C" w14:textId="67BA61FA" w:rsidR="000707F3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10D9">
              <w:rPr>
                <w:rFonts w:ascii="Times New Roman" w:hAnsi="Times New Roman" w:cs="Times New Roman"/>
              </w:rPr>
              <w:t>Quo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et a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RdW9uPC9BdXRob3I+PFllYXI+MjAxODwvWWVhcj48UmVj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+PEF1dGhvcj5RdW9uPC9BdXRob3I+PFllYXI+MjAxODwvWWVhcj48UmVj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</w:fldData>
              </w:fldCha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8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AF54" w14:textId="77057999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0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/5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EOD or weekly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6DCCB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V V100%(40Gy) ≥ 99%</w:t>
            </w:r>
          </w:p>
          <w:p w14:paraId="1021151E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V V95%(38Gy) ≥ 99% PTV V42Gy &lt; 1 cc</w:t>
            </w:r>
          </w:p>
          <w:p w14:paraId="733A017B" w14:textId="6033CA4E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TV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2.8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E50B32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2Gy ≤ 15%</w:t>
            </w:r>
          </w:p>
          <w:p w14:paraId="1357AEF7" w14:textId="16EB567B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28Gy ≤ 20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6173F0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2Gy ≤ 15%</w:t>
            </w:r>
          </w:p>
          <w:p w14:paraId="25E00722" w14:textId="7EA9B46C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28Gy ≤ 20%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7E6F2E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7F3" w:rsidRPr="001E4552" w14:paraId="2ADCB09E" w14:textId="77777777" w:rsidTr="00290C63">
        <w:trPr>
          <w:trHeight w:val="828"/>
        </w:trPr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FDBA329" w14:textId="2946CFB9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0D9">
              <w:rPr>
                <w:rFonts w:ascii="Times New Roman" w:hAnsi="Times New Roman" w:cs="Times New Roman"/>
              </w:rPr>
              <w:lastRenderedPageBreak/>
              <w:t>D'Agostino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t xml:space="preserve"> et al. 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2B1730"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instrText xml:space="preserve"> ADDIN EN.CITE &lt;EndNote&gt;&lt;Cite&gt;&lt;Author&gt;D&amp;apos;Agostino&lt;/Author&gt;&lt;Year&gt;2024&lt;/Year&gt;&lt;RecNum&gt;29&lt;/RecNum&gt;&lt;DisplayText&gt;[9]&lt;/DisplayText&gt;&lt;record&gt;&lt;rec-number&gt;29&lt;/rec-number&gt;&lt;foreign-keys&gt;&lt;key app="EN" db-id="axz9w2e9sdfzxhe5dxa5zzsszterzv2f5fa0" timestamp="1740459012"&gt;29&lt;/key&gt;&lt;/foreign-keys&gt;&lt;ref-type name="Journal Article"&gt;17&lt;/ref-type&gt;&lt;contributors&gt;&lt;authors&gt;&lt;author&gt;D&amp;apos;Agostino, G. R.&lt;/author&gt;&lt;author&gt;Badalamenti, M.&lt;/author&gt;&lt;author&gt;Stefanini, S.&lt;/author&gt;&lt;author&gt;Baldaccini, D.&lt;/author&gt;&lt;author&gt;Franzese, C.&lt;/author&gt;&lt;author&gt;Faro, L. L.&lt;/author&gt;&lt;author&gt;Di Cristina, L.&lt;/author&gt;&lt;author&gt;Vernier, V.&lt;/author&gt;&lt;author&gt;Reggiori, G.&lt;/author&gt;&lt;author&gt;Scorsetti, M.&lt;/author&gt;&lt;/authors&gt;&lt;/contributors&gt;&lt;auth-address&gt;Department of Radiotherapy and Radiosurgery, IRCCS Humanitas Research Hospital, Rozzano, Milan, Italy.&amp;#xD;Department of Biomedical Sciences, Humanitas University, Pieve Emanuele, Milan, Italy.&lt;/auth-address&gt;&lt;titles&gt;&lt;title&gt;Long term update on toxicity and survival of a phase II trial of linac-based stereotactic body radiation therapy for low-intermediate risk prostate cancer&lt;/title&gt;&lt;secondary-title&gt;Prostate&lt;/secondary-title&gt;&lt;/titles&gt;&lt;periodical&gt;&lt;full-title&gt;Prostate&lt;/full-title&gt;&lt;/periodical&gt;&lt;pages&gt;368-375&lt;/pages&gt;&lt;volume&gt;84&lt;/volume&gt;&lt;number&gt;4&lt;/number&gt;&lt;edition&gt;20231219&lt;/edition&gt;&lt;keywords&gt;&lt;keyword&gt;Humans&lt;/keyword&gt;&lt;keyword&gt;Male&lt;/keyword&gt;&lt;keyword&gt;Neoplasm Grading&lt;/keyword&gt;&lt;keyword&gt;Positron Emission Tomography Computed Tomography&lt;/keyword&gt;&lt;keyword&gt;Prostate-Specific Antigen&lt;/keyword&gt;&lt;keyword&gt;*Prostatic Neoplasms/pathology&lt;/keyword&gt;&lt;keyword&gt;*Radiosurgery/methods&lt;/keyword&gt;&lt;keyword&gt;Sbrt&lt;/keyword&gt;&lt;keyword&gt;flattening-filter-free radiotherapy&lt;/keyword&gt;&lt;keyword&gt;prospective trial&lt;/keyword&gt;&lt;keyword&gt;single institution&lt;/keyword&gt;&lt;/keywords&gt;&lt;dates&gt;&lt;year&gt;2024&lt;/year&gt;&lt;pub-dates&gt;&lt;date&gt;Mar&lt;/date&gt;&lt;/pub-dates&gt;&lt;/dates&gt;&lt;isbn&gt;0270-4137&lt;/isbn&gt;&lt;accession-num&gt;38112222&lt;/accession-num&gt;&lt;urls&gt;&lt;/urls&gt;&lt;electronic-resource-num&gt;10.1002/pros.246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separate"/>
            </w:r>
            <w:r w:rsidR="002B1730">
              <w:rPr>
                <w:rFonts w:ascii="Times New Roman" w:eastAsia="맑은 고딕" w:hAnsi="Times New Roman" w:cs="Times New Roman"/>
                <w:noProof/>
                <w:color w:val="000000"/>
                <w:sz w:val="17"/>
                <w:szCs w:val="17"/>
              </w:rPr>
              <w:t>[9]</w:t>
            </w:r>
            <w:r>
              <w:rPr>
                <w:rFonts w:ascii="Times New Roman" w:eastAsia="맑은 고딕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tc>
          <w:tcPr>
            <w:tcW w:w="86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0F5940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/5fx, </w:t>
            </w:r>
            <w:r w:rsidRPr="001E455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EOD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FDFC1BE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V: V95% ≥ 95%</w:t>
            </w:r>
          </w:p>
          <w:p w14:paraId="26187988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V: V95% ≥ 99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3FB1247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2Gy &lt; 5%</w:t>
            </w:r>
          </w:p>
          <w:p w14:paraId="21F8E64B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28Gy &lt; 10%</w:t>
            </w:r>
          </w:p>
          <w:p w14:paraId="64A77D12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8Gy &lt; 35%</w:t>
            </w:r>
          </w:p>
          <w:p w14:paraId="087613BA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% &lt; 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4DF8789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% &lt; 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E5F58C0" w14:textId="77777777" w:rsidR="000707F3" w:rsidRPr="001E4552" w:rsidRDefault="000707F3" w:rsidP="00070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877306B" w14:textId="77777777" w:rsidR="00B81858" w:rsidRPr="001E4552" w:rsidRDefault="00B81858" w:rsidP="00290C63">
      <w:pPr>
        <w:pStyle w:val="aa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bbreviations: </w:t>
      </w:r>
      <w:proofErr w:type="spellStart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>fx</w:t>
      </w:r>
      <w:proofErr w:type="spellEnd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fractions; EOD, every other day; PTV, planning target volume; CTV, clinical target volume; </w:t>
      </w:r>
      <w:proofErr w:type="spellStart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>Dmin</w:t>
      </w:r>
      <w:proofErr w:type="spellEnd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minimum dose; </w:t>
      </w:r>
      <w:proofErr w:type="spellStart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>Dmax</w:t>
      </w:r>
      <w:proofErr w:type="spellEnd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>, maximum dose; Dx (cc or %), dose received by the most irradiated volume (cubic centimeter or %); Vx (</w:t>
      </w:r>
      <w:proofErr w:type="spellStart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>Gy</w:t>
      </w:r>
      <w:proofErr w:type="spellEnd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r %), volume irradiated at X </w:t>
      </w:r>
      <w:proofErr w:type="spellStart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>Gy</w:t>
      </w:r>
      <w:proofErr w:type="spellEnd"/>
      <w:r w:rsidRPr="001E455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r % of prescribed dose</w:t>
      </w:r>
    </w:p>
    <w:p w14:paraId="1F89521D" w14:textId="77777777" w:rsidR="00B81858" w:rsidRPr="00166881" w:rsidRDefault="00B81858" w:rsidP="00290C63">
      <w:pPr>
        <w:widowControl/>
        <w:wordWrap/>
        <w:autoSpaceDE/>
        <w:autoSpaceDN/>
        <w:rPr>
          <w:rFonts w:ascii="Times New Roman" w:hAnsi="Times New Roman" w:cs="Times New Roman"/>
          <w:color w:val="FF0000"/>
        </w:rPr>
      </w:pPr>
    </w:p>
    <w:p w14:paraId="721FE2D2" w14:textId="77777777" w:rsidR="00B81858" w:rsidRDefault="00B81858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4A2263" w14:textId="77777777" w:rsidR="005E386A" w:rsidRDefault="005E386A" w:rsidP="00290C63">
      <w:pPr>
        <w:pStyle w:val="aa"/>
        <w:rPr>
          <w:rFonts w:ascii="Times New Roman" w:hAnsi="Times New Roman" w:cs="Times New Roman"/>
          <w:b/>
          <w:bCs/>
        </w:rPr>
        <w:sectPr w:rsidR="005E386A" w:rsidSect="00B81858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</w:p>
    <w:p w14:paraId="4C4D8CA6" w14:textId="155D1D85" w:rsidR="00B81858" w:rsidRPr="001E4552" w:rsidRDefault="00B81858" w:rsidP="00290C63">
      <w:pPr>
        <w:pStyle w:val="aa"/>
        <w:rPr>
          <w:rFonts w:ascii="Times New Roman" w:hAnsi="Times New Roman" w:cs="Times New Roman"/>
          <w:b/>
          <w:bCs/>
        </w:rPr>
      </w:pPr>
      <w:r w:rsidRPr="001E455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94AD7">
        <w:rPr>
          <w:rFonts w:ascii="Times New Roman" w:hAnsi="Times New Roman" w:cs="Times New Roman" w:hint="eastAsia"/>
          <w:b/>
          <w:bCs/>
        </w:rPr>
        <w:t>2</w:t>
      </w:r>
      <w:r w:rsidRPr="001E4552">
        <w:rPr>
          <w:rFonts w:ascii="Times New Roman" w:hAnsi="Times New Roman" w:cs="Times New Roman"/>
          <w:b/>
          <w:bCs/>
        </w:rPr>
        <w:t>.</w:t>
      </w:r>
      <w:r w:rsidRPr="001E4552">
        <w:rPr>
          <w:rFonts w:ascii="Times New Roman" w:hAnsi="Times New Roman" w:cs="Times New Roman"/>
        </w:rPr>
        <w:t xml:space="preserve"> </w:t>
      </w:r>
      <w:r w:rsidRPr="001E4552">
        <w:rPr>
          <w:rFonts w:ascii="Times New Roman" w:hAnsi="Times New Roman" w:cs="Times New Roman"/>
          <w:b/>
          <w:bCs/>
        </w:rPr>
        <w:t>Univariate and multivariable analyses of locoregional recurrence</w:t>
      </w:r>
    </w:p>
    <w:tbl>
      <w:tblPr>
        <w:tblW w:w="10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340"/>
        <w:gridCol w:w="643"/>
        <w:gridCol w:w="1511"/>
        <w:gridCol w:w="1086"/>
        <w:gridCol w:w="643"/>
        <w:gridCol w:w="1511"/>
        <w:gridCol w:w="1086"/>
      </w:tblGrid>
      <w:tr w:rsidR="00B81858" w:rsidRPr="001E4552" w14:paraId="7FDD9051" w14:textId="77777777" w:rsidTr="00290C63">
        <w:trPr>
          <w:trHeight w:val="338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879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343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822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4AF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 analysis</w:t>
            </w:r>
          </w:p>
        </w:tc>
      </w:tr>
      <w:tr w:rsidR="00B81858" w:rsidRPr="001E4552" w14:paraId="5DD76333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F6790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characteristic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8DAFE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A2DB5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C61E1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7DC8C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8D35E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59485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39FE2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81858" w:rsidRPr="001E4552" w14:paraId="2841557D" w14:textId="77777777" w:rsidTr="00290C63">
        <w:trPr>
          <w:trHeight w:val="338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5773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459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75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70F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CB8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FAA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2DB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A24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B33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64A8B04C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796B7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1C598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7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A41504" w14:textId="779BB3BE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72D64" w14:textId="18C5ADE6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-3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54797" w14:textId="6957475D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386C3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9C0CD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A64B6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7191E5D3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3ED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CN risk group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487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UI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19C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A5F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BC0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88A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5C8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F25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0E0B3054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2ABC2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80D83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UI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F4A595" w14:textId="438AD739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80FD8E" w14:textId="4D26F859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-18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BDB72" w14:textId="4F8B7DEF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E7A5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8DC0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D289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261FC31E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C99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ag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FC0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2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249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77B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55D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09B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B22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514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5B5FBB91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D189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F50DA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1AA838" w14:textId="7A1DEB6D" w:rsidR="00B81858" w:rsidRPr="001E455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B46EA4" w14:textId="5878D5F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2.9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0584FD" w14:textId="6B17612C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B97A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86C9C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7896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368B40AB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808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eason scor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35C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7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B7E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57C0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3F0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613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FA0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10CC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737B3447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CC2C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A14C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CBFC1F" w14:textId="0EFFB81B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940556" w14:textId="552BD4CB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5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D6013" w14:textId="4E851FF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B9CB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7A37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880D8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1602" w:rsidRPr="001E4552" w14:paraId="42BC9AFA" w14:textId="77777777" w:rsidTr="00D71602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F2C7320" w14:textId="3052FD7D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rostate volume (cc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7495BFB" w14:textId="0A3FA4BE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lt; </w:t>
            </w: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45A7F5B" w14:textId="6428151B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ED4915C" w14:textId="77777777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BD96550" w14:textId="77777777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E10A7AD" w14:textId="77777777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FFD43D5" w14:textId="77777777" w:rsidR="00D71602" w:rsidRPr="001E455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2200DC2" w14:textId="77777777" w:rsidR="00D71602" w:rsidRPr="001E455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1602" w:rsidRPr="001E4552" w14:paraId="7200E795" w14:textId="77777777" w:rsidTr="00D71602">
        <w:trPr>
          <w:trHeight w:val="338"/>
        </w:trPr>
        <w:tc>
          <w:tcPr>
            <w:tcW w:w="23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EE716F" w14:textId="77777777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828186" w14:textId="60F5F9C4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 </w:t>
            </w: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AFAF20" w14:textId="1F50EC70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DE1002" w14:textId="5F45BE54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-4.00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18C4BC" w14:textId="20856CD2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070D9">
              <w:rPr>
                <w:rFonts w:ascii="Times New Roman" w:hAnsi="Times New Roman" w:cs="Times New Roman" w:hint="eastAsia"/>
                <w:kern w:val="0"/>
                <w:szCs w:val="20"/>
              </w:rPr>
              <w:t>0.283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406059" w14:textId="77777777" w:rsidR="00D71602" w:rsidRPr="00C070D9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BD2082" w14:textId="77777777" w:rsidR="00D71602" w:rsidRPr="001E455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94DD77" w14:textId="77777777" w:rsidR="00D71602" w:rsidRPr="001E455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6BEFD88F" w14:textId="77777777" w:rsidTr="00D71602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71F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PSA (ng/mL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F96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10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DB1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69D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E89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78211B" w14:textId="51B45B67" w:rsidR="00B81858" w:rsidRPr="001E4552" w:rsidRDefault="00AC21D4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AD56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F902D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5C52816C" w14:textId="77777777" w:rsidTr="00D71602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53E4F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83458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EFA47" w14:textId="28DE7BCE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A42C0B" w14:textId="36E690B1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-28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3A68F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D93301" w14:textId="2A9575A3" w:rsidR="00B81858" w:rsidRPr="001E4552" w:rsidRDefault="00AC21D4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3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868974" w14:textId="60E78F65" w:rsidR="00B81858" w:rsidRPr="001E4552" w:rsidRDefault="00AC21D4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1-28.4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53E3AE" w14:textId="0B7C5828" w:rsidR="00B81858" w:rsidRPr="001E4552" w:rsidRDefault="00AC21D4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6</w:t>
            </w:r>
          </w:p>
        </w:tc>
      </w:tr>
      <w:tr w:rsidR="00B81858" w:rsidRPr="001E4552" w14:paraId="69FDE72E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E5C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 fractiona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AB91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/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913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F512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6BB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DCF8" w14:textId="0C1BD6B6" w:rsidR="00B81858" w:rsidRPr="00D7160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EF7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364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5669CBC9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9AC22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62D7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/4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B71B8" w14:textId="1428048E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A675DD" w14:textId="1FDDE3E9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6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0466D8" w14:textId="41F06F31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A31DB" w14:textId="0E32CD8E" w:rsidR="00B81858" w:rsidRPr="001E455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759AD" w14:textId="2E88B329" w:rsidR="00B81858" w:rsidRPr="00D7160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1-9.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8827C0" w14:textId="6BE69479" w:rsidR="00B81858" w:rsidRPr="00D71602" w:rsidRDefault="00D71602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462</w:t>
            </w:r>
          </w:p>
        </w:tc>
      </w:tr>
      <w:tr w:rsidR="00B81858" w:rsidRPr="001E4552" w14:paraId="3C76D796" w14:textId="77777777" w:rsidTr="00AC21D4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D27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ed AD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5B6A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2BC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EAE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956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846368" w14:textId="7956AECE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E67D53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62AC4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1A55583F" w14:textId="77777777" w:rsidTr="00AC21D4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39622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76F85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20EADB" w14:textId="347D79F9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DEAC93" w14:textId="7C548408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8F5525" w14:textId="0A283418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C2732A" w14:textId="362F5A9F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C8DC84" w14:textId="10A8C8E3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C067A8" w14:textId="0D7D0801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1858" w:rsidRPr="001E4552" w14:paraId="164C215C" w14:textId="77777777" w:rsidTr="00290C63">
        <w:trPr>
          <w:trHeight w:val="927"/>
        </w:trPr>
        <w:tc>
          <w:tcPr>
            <w:tcW w:w="1020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735E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bbreviations; ADT = androgen deprivation therapy, CI = confidence interval,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age = clinical T stage,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fractions, HR = hazard ratio, NCCN = National Comprehensive Cancer Network, PSA = prostate-specific antigen, RT = radiotherapy, UI = unfavorable intermediate</w:t>
            </w:r>
          </w:p>
        </w:tc>
      </w:tr>
    </w:tbl>
    <w:p w14:paraId="01A8879D" w14:textId="77777777" w:rsidR="00B81858" w:rsidRPr="001E4552" w:rsidRDefault="00B81858" w:rsidP="00290C63">
      <w:pPr>
        <w:pStyle w:val="aa"/>
        <w:rPr>
          <w:rFonts w:ascii="Times New Roman" w:hAnsi="Times New Roman" w:cs="Times New Roman"/>
          <w:b/>
          <w:bCs/>
        </w:rPr>
      </w:pPr>
    </w:p>
    <w:p w14:paraId="39674690" w14:textId="77777777" w:rsidR="00B81858" w:rsidRPr="001E4552" w:rsidRDefault="00B81858" w:rsidP="00290C6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</w:rPr>
      </w:pPr>
      <w:r w:rsidRPr="001E4552">
        <w:rPr>
          <w:rFonts w:ascii="Times New Roman" w:hAnsi="Times New Roman" w:cs="Times New Roman"/>
          <w:b/>
          <w:bCs/>
        </w:rPr>
        <w:br w:type="page"/>
      </w:r>
    </w:p>
    <w:p w14:paraId="4A0AC274" w14:textId="74CF86A8" w:rsidR="00B81858" w:rsidRPr="001E4552" w:rsidRDefault="00B81858" w:rsidP="00290C63">
      <w:pPr>
        <w:pStyle w:val="aa"/>
        <w:rPr>
          <w:rFonts w:ascii="Times New Roman" w:hAnsi="Times New Roman" w:cs="Times New Roman"/>
          <w:b/>
          <w:bCs/>
        </w:rPr>
      </w:pPr>
      <w:r w:rsidRPr="001E455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94AD7">
        <w:rPr>
          <w:rFonts w:ascii="Times New Roman" w:hAnsi="Times New Roman" w:cs="Times New Roman" w:hint="eastAsia"/>
          <w:b/>
          <w:bCs/>
        </w:rPr>
        <w:t>3</w:t>
      </w:r>
      <w:r w:rsidRPr="001E4552">
        <w:rPr>
          <w:rFonts w:ascii="Times New Roman" w:hAnsi="Times New Roman" w:cs="Times New Roman"/>
          <w:b/>
          <w:bCs/>
        </w:rPr>
        <w:t>. Univariate and multivariable analyses of distant metastasis</w:t>
      </w:r>
    </w:p>
    <w:tbl>
      <w:tblPr>
        <w:tblW w:w="102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340"/>
        <w:gridCol w:w="679"/>
        <w:gridCol w:w="1416"/>
        <w:gridCol w:w="1146"/>
        <w:gridCol w:w="679"/>
        <w:gridCol w:w="1416"/>
        <w:gridCol w:w="1146"/>
      </w:tblGrid>
      <w:tr w:rsidR="00B81858" w:rsidRPr="001E4552" w14:paraId="49411AFF" w14:textId="77777777" w:rsidTr="00290C63">
        <w:trPr>
          <w:trHeight w:val="338"/>
        </w:trPr>
        <w:tc>
          <w:tcPr>
            <w:tcW w:w="372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9D2ADA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characteristics</w:t>
            </w:r>
          </w:p>
        </w:tc>
        <w:tc>
          <w:tcPr>
            <w:tcW w:w="32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1E36" w14:textId="5F916EDF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 analysis</w:t>
            </w:r>
            <w:r w:rsidR="00D7160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2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D41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 analysis</w:t>
            </w:r>
          </w:p>
        </w:tc>
      </w:tr>
      <w:tr w:rsidR="00B81858" w:rsidRPr="001E4552" w14:paraId="79850F68" w14:textId="77777777" w:rsidTr="00290C63">
        <w:trPr>
          <w:trHeight w:val="338"/>
        </w:trPr>
        <w:tc>
          <w:tcPr>
            <w:tcW w:w="372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B57BA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55BFC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AA6C9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15958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165BB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C98F7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91981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81858" w:rsidRPr="001E4552" w14:paraId="77BA953F" w14:textId="77777777" w:rsidTr="00290C63">
        <w:trPr>
          <w:trHeight w:val="338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13A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AAE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75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431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3AB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0B3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388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E4C4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1CE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2FBDD7B9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FC9A5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B97FE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7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6B9BC7" w14:textId="487A09C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3EE3E" w14:textId="2B5A9251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-4.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17AF45" w14:textId="7CB9C33A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ABAF8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9902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9B23E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74357D73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968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CN risk group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3CA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UI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2EA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A22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10A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D57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16E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0E89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10573BA7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1AA35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F8C5C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U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82B3A" w14:textId="7A046BED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F11EE" w14:textId="5D6F9F64" w:rsidR="00B81858" w:rsidRPr="001E4552" w:rsidRDefault="003D1753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56</w:t>
            </w:r>
            <w:r w:rsidR="00B81858"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CFCAB4" w14:textId="1E42ADAD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A01CCE" w14:textId="5CBFFCB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F26DA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7DD444" w14:textId="5AF162BD" w:rsidR="00B81858" w:rsidRPr="001E4552" w:rsidRDefault="00F26DA0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48</w:t>
            </w:r>
            <w:r w:rsidR="00B81858"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6.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50ED7" w14:textId="3BE239DA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F26DA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4</w:t>
            </w:r>
          </w:p>
        </w:tc>
      </w:tr>
      <w:tr w:rsidR="00B81858" w:rsidRPr="001E4552" w14:paraId="3FAC50F7" w14:textId="77777777" w:rsidTr="00F26DA0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3E9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ag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5D2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2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78A7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8B4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646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D5F794" w14:textId="70D23396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87A8FA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6A723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18C042A8" w14:textId="77777777" w:rsidTr="00F26DA0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AFB4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6D40B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B1907F" w14:textId="50B56FE9" w:rsidR="00B81858" w:rsidRPr="001E4552" w:rsidRDefault="003D1753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7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1448E" w14:textId="23F4E3D3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5.9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AFF56C" w14:textId="04D4DF50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66F132" w14:textId="6D677456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3FF783" w14:textId="0DCC3059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072917" w14:textId="4B120810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1858" w:rsidRPr="001E4552" w14:paraId="056BF8A5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DEB5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eason scor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77A8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7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40D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9B7F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1D7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5A1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07BE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CB80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81858" w:rsidRPr="001E4552" w14:paraId="13A97784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E9142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87571D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25A79C" w14:textId="2594AECF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BEEBA" w14:textId="1702F4ED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-31.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223481" w14:textId="713A9192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  <w:r w:rsidR="003D17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451806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B76BE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27E71" w14:textId="77777777" w:rsidR="00B81858" w:rsidRPr="001E4552" w:rsidRDefault="00B81858" w:rsidP="00290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1753" w:rsidRPr="001E4552" w14:paraId="554B007D" w14:textId="77777777" w:rsidTr="003D1753">
        <w:trPr>
          <w:trHeight w:val="338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66D36B" w14:textId="5607AB44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070D9">
              <w:rPr>
                <w:rFonts w:ascii="Times New Roman" w:eastAsia="Times New Roman" w:hAnsi="Times New Roman" w:cs="Times New Roman"/>
                <w:kern w:val="0"/>
                <w:szCs w:val="20"/>
              </w:rPr>
              <w:t>Prostate volume (cc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C97DDF" w14:textId="7BFD90BC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lt; </w:t>
            </w: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EEB139" w14:textId="63566403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11B00C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9B9C1F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C109FD" w14:textId="34E6F550" w:rsidR="003D1753" w:rsidRPr="00C070D9" w:rsidRDefault="00F26DA0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A8CF47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4C29F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1753" w:rsidRPr="001E4552" w14:paraId="356BE01D" w14:textId="77777777" w:rsidTr="003D175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46AB05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1BC180" w14:textId="12D22E86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 </w:t>
            </w: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DB0772" w14:textId="180DF3A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B95FE1" w14:textId="5681097F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4-33.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A00ECF" w14:textId="00151981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64ED66" w14:textId="5B70F9BF" w:rsidR="003D1753" w:rsidRPr="00C070D9" w:rsidRDefault="00F26DA0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3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F41F80" w14:textId="076C5F70" w:rsidR="003D1753" w:rsidRPr="00C070D9" w:rsidRDefault="00F26DA0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070D9">
              <w:rPr>
                <w:rFonts w:ascii="Times New Roman" w:hAnsi="Times New Roman" w:cs="Times New Roman" w:hint="eastAsia"/>
                <w:kern w:val="0"/>
                <w:szCs w:val="20"/>
              </w:rPr>
              <w:t>1.09-37.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6922E1" w14:textId="34812BC3" w:rsidR="003D1753" w:rsidRPr="00C070D9" w:rsidRDefault="00F26DA0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070D9">
              <w:rPr>
                <w:rFonts w:ascii="Times New Roman" w:hAnsi="Times New Roman" w:cs="Times New Roman" w:hint="eastAsia"/>
                <w:kern w:val="0"/>
                <w:szCs w:val="20"/>
              </w:rPr>
              <w:t>0.040</w:t>
            </w:r>
          </w:p>
        </w:tc>
      </w:tr>
      <w:tr w:rsidR="003D1753" w:rsidRPr="001E4552" w14:paraId="3BC08EF3" w14:textId="77777777" w:rsidTr="003D175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BAD9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PSA (ng/mL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0401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10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66CB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70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37B7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2346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0C52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8D91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BD1A" w14:textId="77777777" w:rsidR="003D1753" w:rsidRPr="00C070D9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1753" w:rsidRPr="001E4552" w14:paraId="6B44A36D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38C788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BA2A4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1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AB5F8B" w14:textId="45EEAB9D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7D3BE7" w14:textId="43A2111A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6FCFAE" w14:textId="5CA78CD2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7F19FC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48EDF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B9CEF0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1753" w:rsidRPr="001E4552" w14:paraId="3A3335B1" w14:textId="77777777" w:rsidTr="00290C63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E8F6C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 fractiona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01C4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/5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ACBE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EE7B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CF75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8F33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6D3E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DBF0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1753" w:rsidRPr="001E4552" w14:paraId="2AADF76F" w14:textId="77777777" w:rsidTr="00290C63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9FA748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16925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/4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B912C" w14:textId="3EC548CD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4D31EE" w14:textId="7C769DA5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.2</w:t>
            </w:r>
            <w:r w:rsidR="00F26DA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815559" w14:textId="4205CA3A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B401A9" w14:textId="2CE286A7" w:rsidR="003D1753" w:rsidRPr="001E4552" w:rsidRDefault="00F26DA0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6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0916D" w14:textId="4E0A11F3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26DA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F26DA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2.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C7E521" w14:textId="571688F2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26DA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8</w:t>
            </w:r>
          </w:p>
        </w:tc>
      </w:tr>
      <w:tr w:rsidR="003D1753" w:rsidRPr="001E4552" w14:paraId="1D5F5120" w14:textId="77777777" w:rsidTr="00F26DA0">
        <w:trPr>
          <w:trHeight w:val="338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2BFF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ed AD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CB34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3D37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5115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4DE5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D73E08" w14:textId="1690884E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739A16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B2E63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1753" w:rsidRPr="001E4552" w14:paraId="71287AFB" w14:textId="77777777" w:rsidTr="00F26DA0">
        <w:trPr>
          <w:trHeight w:val="338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B80533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AC67CA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16B0BB" w14:textId="77CA9133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86FBE8" w14:textId="6DEA7EA8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-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7AC46D" w14:textId="00067CA6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CE7EEF" w14:textId="69B44743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8820C" w14:textId="75661EB0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D1DD6D" w14:textId="41C9CA63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D1753" w:rsidRPr="001E4552" w14:paraId="406FDD18" w14:textId="77777777" w:rsidTr="00290C63">
        <w:trPr>
          <w:trHeight w:val="927"/>
        </w:trPr>
        <w:tc>
          <w:tcPr>
            <w:tcW w:w="1020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2EDF7" w14:textId="77777777" w:rsidR="003D1753" w:rsidRPr="001E4552" w:rsidRDefault="003D1753" w:rsidP="003D17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bbreviations; ADT = androgen deprivation therapy, CI = confidence interval,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age = clinical T stage, </w:t>
            </w:r>
            <w:proofErr w:type="spellStart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  <w:r w:rsidRPr="001E45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fractions, HR = hazard ratio, NCCN = National Comprehensive Cancer Network, PSA = prostate-specific antigen, RT = radiotherapy, UI = unfavorable intermediate</w:t>
            </w:r>
          </w:p>
        </w:tc>
      </w:tr>
    </w:tbl>
    <w:p w14:paraId="1DAADBD0" w14:textId="77777777" w:rsidR="002B1730" w:rsidRDefault="002B1730">
      <w:pPr>
        <w:widowControl/>
        <w:wordWrap/>
        <w:autoSpaceDE/>
        <w:autoSpaceDN/>
        <w:spacing w:after="160" w:line="240" w:lineRule="auto"/>
        <w:jc w:val="left"/>
        <w:rPr>
          <w:rFonts w:ascii="맑은 고딕" w:eastAsia="맑은 고딕" w:hAnsi="맑은 고딕"/>
          <w:noProof/>
          <w:szCs w:val="24"/>
          <w14:ligatures w14:val="standardContextual"/>
        </w:rPr>
      </w:pPr>
    </w:p>
    <w:p w14:paraId="10BA501C" w14:textId="38DB1D6C" w:rsidR="001207D5" w:rsidRDefault="001207D5">
      <w:pPr>
        <w:widowControl/>
        <w:wordWrap/>
        <w:autoSpaceDE/>
        <w:autoSpaceDN/>
        <w:spacing w:after="160" w:line="240" w:lineRule="auto"/>
        <w:jc w:val="left"/>
        <w:rPr>
          <w:rFonts w:ascii="맑은 고딕" w:eastAsia="맑은 고딕" w:hAnsi="맑은 고딕"/>
          <w:noProof/>
          <w:szCs w:val="24"/>
          <w14:ligatures w14:val="standardContextual"/>
        </w:rPr>
      </w:pPr>
    </w:p>
    <w:sectPr w:rsidR="001207D5" w:rsidSect="00B81858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474BE" w14:textId="77777777" w:rsidR="00C3735A" w:rsidRDefault="00C3735A" w:rsidP="00B90DFD">
      <w:pPr>
        <w:spacing w:after="0" w:line="240" w:lineRule="auto"/>
      </w:pPr>
      <w:r>
        <w:separator/>
      </w:r>
    </w:p>
  </w:endnote>
  <w:endnote w:type="continuationSeparator" w:id="0">
    <w:p w14:paraId="2A53E2A7" w14:textId="77777777" w:rsidR="00C3735A" w:rsidRDefault="00C3735A" w:rsidP="00B90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E6C93" w14:textId="77777777" w:rsidR="00C3735A" w:rsidRDefault="00C3735A" w:rsidP="00B90DFD">
      <w:pPr>
        <w:spacing w:after="0" w:line="240" w:lineRule="auto"/>
      </w:pPr>
      <w:r>
        <w:separator/>
      </w:r>
    </w:p>
  </w:footnote>
  <w:footnote w:type="continuationSeparator" w:id="0">
    <w:p w14:paraId="049F7CA0" w14:textId="77777777" w:rsidR="00C3735A" w:rsidRDefault="00C3735A" w:rsidP="00B90D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8E0504"/>
    <w:multiLevelType w:val="hybridMultilevel"/>
    <w:tmpl w:val="8A2411E8"/>
    <w:lvl w:ilvl="0" w:tplc="D11E205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92E33F0"/>
    <w:multiLevelType w:val="hybridMultilevel"/>
    <w:tmpl w:val="D10E841A"/>
    <w:lvl w:ilvl="0" w:tplc="CF2A2D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1858"/>
    <w:rsid w:val="00037BEE"/>
    <w:rsid w:val="000409C6"/>
    <w:rsid w:val="000707F3"/>
    <w:rsid w:val="000A4AE5"/>
    <w:rsid w:val="000B3902"/>
    <w:rsid w:val="000B485E"/>
    <w:rsid w:val="000D0F26"/>
    <w:rsid w:val="000D59FC"/>
    <w:rsid w:val="000F3CAB"/>
    <w:rsid w:val="001207D5"/>
    <w:rsid w:val="00125112"/>
    <w:rsid w:val="001952B1"/>
    <w:rsid w:val="00197BA8"/>
    <w:rsid w:val="001D0A31"/>
    <w:rsid w:val="001E2048"/>
    <w:rsid w:val="001E6DC0"/>
    <w:rsid w:val="00263B81"/>
    <w:rsid w:val="00290528"/>
    <w:rsid w:val="00290C63"/>
    <w:rsid w:val="002A1292"/>
    <w:rsid w:val="002B1730"/>
    <w:rsid w:val="00343AB8"/>
    <w:rsid w:val="003810F7"/>
    <w:rsid w:val="00382B0C"/>
    <w:rsid w:val="003C48E9"/>
    <w:rsid w:val="003D1753"/>
    <w:rsid w:val="003F08B5"/>
    <w:rsid w:val="0043292E"/>
    <w:rsid w:val="004804D8"/>
    <w:rsid w:val="00491828"/>
    <w:rsid w:val="004D1070"/>
    <w:rsid w:val="00567CA4"/>
    <w:rsid w:val="00575DD3"/>
    <w:rsid w:val="00596D4D"/>
    <w:rsid w:val="005A3F83"/>
    <w:rsid w:val="005E0C3F"/>
    <w:rsid w:val="005E386A"/>
    <w:rsid w:val="00607B0F"/>
    <w:rsid w:val="006272FB"/>
    <w:rsid w:val="00634BCD"/>
    <w:rsid w:val="00685CCF"/>
    <w:rsid w:val="00685EE8"/>
    <w:rsid w:val="006D0F99"/>
    <w:rsid w:val="00707AF2"/>
    <w:rsid w:val="00711CBC"/>
    <w:rsid w:val="00730C03"/>
    <w:rsid w:val="007C3C18"/>
    <w:rsid w:val="007D375A"/>
    <w:rsid w:val="0081778E"/>
    <w:rsid w:val="008178B9"/>
    <w:rsid w:val="008E016C"/>
    <w:rsid w:val="00913539"/>
    <w:rsid w:val="009270E8"/>
    <w:rsid w:val="00984037"/>
    <w:rsid w:val="00987835"/>
    <w:rsid w:val="009913DF"/>
    <w:rsid w:val="009D10D9"/>
    <w:rsid w:val="009F6C2E"/>
    <w:rsid w:val="00A32609"/>
    <w:rsid w:val="00A422FE"/>
    <w:rsid w:val="00AC21D4"/>
    <w:rsid w:val="00B81858"/>
    <w:rsid w:val="00B90DFD"/>
    <w:rsid w:val="00BD56C4"/>
    <w:rsid w:val="00BE48E9"/>
    <w:rsid w:val="00C070D9"/>
    <w:rsid w:val="00C368A9"/>
    <w:rsid w:val="00C3735A"/>
    <w:rsid w:val="00C86C15"/>
    <w:rsid w:val="00C975A0"/>
    <w:rsid w:val="00CE644E"/>
    <w:rsid w:val="00D27CCB"/>
    <w:rsid w:val="00D35A78"/>
    <w:rsid w:val="00D71602"/>
    <w:rsid w:val="00D74A17"/>
    <w:rsid w:val="00D75EE9"/>
    <w:rsid w:val="00D85C9E"/>
    <w:rsid w:val="00DB2162"/>
    <w:rsid w:val="00E94AD7"/>
    <w:rsid w:val="00EA4145"/>
    <w:rsid w:val="00F0721E"/>
    <w:rsid w:val="00F21C70"/>
    <w:rsid w:val="00F26DA0"/>
    <w:rsid w:val="00F60DE4"/>
    <w:rsid w:val="00FD2BAD"/>
    <w:rsid w:val="00FF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CC248"/>
  <w15:chartTrackingRefBased/>
  <w15:docId w15:val="{AC5DB3CB-3ABF-4418-8938-563CC8145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858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818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1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818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818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818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818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818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818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818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18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818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818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81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81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81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81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81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818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818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81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818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818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81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81858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B81858"/>
    <w:pPr>
      <w:ind w:leftChars="400" w:left="800"/>
    </w:pPr>
  </w:style>
  <w:style w:type="character" w:styleId="a7">
    <w:name w:val="Intense Emphasis"/>
    <w:basedOn w:val="a0"/>
    <w:uiPriority w:val="21"/>
    <w:qFormat/>
    <w:rsid w:val="00B8185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81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8185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81858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B81858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styleId="ab">
    <w:name w:val="caption"/>
    <w:basedOn w:val="a"/>
    <w:next w:val="a"/>
    <w:uiPriority w:val="35"/>
    <w:unhideWhenUsed/>
    <w:qFormat/>
    <w:rsid w:val="00B81858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B8185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B81858"/>
    <w:rPr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B8185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B81858"/>
    <w:rPr>
      <w:sz w:val="20"/>
      <w:szCs w:val="22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B81858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B81858"/>
    <w:pPr>
      <w:jc w:val="left"/>
    </w:pPr>
  </w:style>
  <w:style w:type="character" w:customStyle="1" w:styleId="Char5">
    <w:name w:val="메모 텍스트 Char"/>
    <w:basedOn w:val="a0"/>
    <w:link w:val="af"/>
    <w:uiPriority w:val="99"/>
    <w:rsid w:val="00B81858"/>
    <w:rPr>
      <w:sz w:val="20"/>
      <w:szCs w:val="22"/>
      <w14:ligatures w14:val="none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B81858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B81858"/>
    <w:rPr>
      <w:b/>
      <w:bCs/>
      <w:sz w:val="20"/>
      <w:szCs w:val="22"/>
      <w14:ligatures w14:val="none"/>
    </w:rPr>
  </w:style>
  <w:style w:type="paragraph" w:styleId="af1">
    <w:name w:val="Balloon Text"/>
    <w:basedOn w:val="a"/>
    <w:link w:val="Char7"/>
    <w:uiPriority w:val="99"/>
    <w:semiHidden/>
    <w:unhideWhenUsed/>
    <w:rsid w:val="00B818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B81858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2">
    <w:name w:val="Hyperlink"/>
    <w:basedOn w:val="a0"/>
    <w:uiPriority w:val="99"/>
    <w:unhideWhenUsed/>
    <w:rsid w:val="00B81858"/>
    <w:rPr>
      <w:color w:val="0000FF"/>
      <w:u w:val="single"/>
    </w:rPr>
  </w:style>
  <w:style w:type="paragraph" w:customStyle="1" w:styleId="10">
    <w:name w:val="수정1"/>
    <w:hidden/>
    <w:uiPriority w:val="99"/>
    <w:semiHidden/>
    <w:rsid w:val="00B81858"/>
    <w:pPr>
      <w:spacing w:after="0"/>
    </w:pPr>
    <w:rPr>
      <w:sz w:val="20"/>
      <w:szCs w:val="22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B81858"/>
    <w:rPr>
      <w:rFonts w:ascii="맑은 고딕" w:eastAsia="맑은 고딕" w:hAnsi="맑은 고딕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81858"/>
    <w:pPr>
      <w:spacing w:line="240" w:lineRule="auto"/>
    </w:pPr>
    <w:rPr>
      <w:rFonts w:ascii="맑은 고딕" w:eastAsia="맑은 고딕" w:hAnsi="맑은 고딕"/>
      <w:noProof/>
      <w:szCs w:val="24"/>
      <w14:ligatures w14:val="standardContextual"/>
    </w:rPr>
  </w:style>
  <w:style w:type="paragraph" w:styleId="af3">
    <w:name w:val="Revision"/>
    <w:hidden/>
    <w:semiHidden/>
    <w:rsid w:val="00B81858"/>
    <w:pPr>
      <w:spacing w:after="0"/>
    </w:pPr>
    <w:rPr>
      <w:sz w:val="20"/>
      <w:szCs w:val="22"/>
      <w14:ligatures w14:val="none"/>
    </w:rPr>
  </w:style>
  <w:style w:type="character" w:customStyle="1" w:styleId="11">
    <w:name w:val="확인되지 않은 멘션1"/>
    <w:basedOn w:val="a0"/>
    <w:uiPriority w:val="99"/>
    <w:semiHidden/>
    <w:unhideWhenUsed/>
    <w:rsid w:val="00B81858"/>
    <w:rPr>
      <w:color w:val="605E5C"/>
      <w:shd w:val="clear" w:color="auto" w:fill="E1DFDD"/>
    </w:rPr>
  </w:style>
  <w:style w:type="paragraph" w:styleId="af4">
    <w:name w:val="Normal (Web)"/>
    <w:basedOn w:val="a"/>
    <w:semiHidden/>
    <w:unhideWhenUsed/>
    <w:rsid w:val="00B8185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207D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207D5"/>
    <w:rPr>
      <w:rFonts w:ascii="맑은 고딕" w:eastAsia="맑은 고딕" w:hAnsi="맑은 고딕"/>
      <w:noProof/>
      <w:sz w:val="20"/>
      <w:szCs w:val="22"/>
      <w14:ligatures w14:val="none"/>
    </w:rPr>
  </w:style>
  <w:style w:type="character" w:customStyle="1" w:styleId="20">
    <w:name w:val="확인되지 않은 멘션2"/>
    <w:basedOn w:val="a0"/>
    <w:uiPriority w:val="99"/>
    <w:semiHidden/>
    <w:unhideWhenUsed/>
    <w:rsid w:val="005E0C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51BEF-7964-4614-BF20-A19EE8276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민</dc:creator>
  <cp:keywords/>
  <dc:description/>
  <cp:lastModifiedBy>윤영 조</cp:lastModifiedBy>
  <cp:revision>13</cp:revision>
  <cp:lastPrinted>2025-03-09T10:23:00Z</cp:lastPrinted>
  <dcterms:created xsi:type="dcterms:W3CDTF">2025-03-09T12:55:00Z</dcterms:created>
  <dcterms:modified xsi:type="dcterms:W3CDTF">2026-02-23T04:47:00Z</dcterms:modified>
</cp:coreProperties>
</file>